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5EF0A3">
      <w:pP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</w:pPr>
      <w:bookmarkStart w:id="0" w:name="OLE_LINK5"/>
      <w:r>
        <w:rPr>
          <w:rFonts w:hint="eastAsia" w:ascii="Times New Roman" w:hAnsi="Times New Roman" w:eastAsia="Cambria"/>
          <w:b/>
          <w:bCs/>
          <w:kern w:val="0"/>
          <w:sz w:val="20"/>
          <w:szCs w:val="20"/>
          <w:lang w:bidi="ar"/>
        </w:rPr>
        <w:t>Table S1</w:t>
      </w:r>
      <w:r>
        <w:rPr>
          <w:rFonts w:ascii="Times New Roman" w:hAnsi="Times New Roman" w:eastAsia="Cambria"/>
          <w:b/>
          <w:bCs/>
          <w:kern w:val="0"/>
          <w:sz w:val="20"/>
          <w:szCs w:val="20"/>
          <w:lang w:bidi="ar"/>
        </w:rPr>
        <w:t xml:space="preserve"> </w:t>
      </w:r>
      <w:bookmarkEnd w:id="0"/>
      <w:bookmarkStart w:id="1" w:name="_Hlk115081399"/>
      <w:r>
        <w:rPr>
          <w:rFonts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Characteristics of the study </w:t>
      </w:r>
      <w:bookmarkEnd w:id="1"/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>according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eastAsia="en-US" w:bidi="ar"/>
        </w:rPr>
        <w:t xml:space="preserve"> to</w:t>
      </w:r>
      <w:bookmarkStart w:id="2" w:name="OLE_LINK6"/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eastAsia="en-US" w:bidi="ar"/>
        </w:rPr>
        <w:t xml:space="preserve"> the qua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>rtile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eastAsia="en-US" w:bidi="ar"/>
        </w:rPr>
        <w:t xml:space="preserve"> of cumulative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t>CES-D-10 score</w:t>
      </w:r>
      <w:bookmarkEnd w:id="2"/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t>s.</w:t>
      </w:r>
    </w:p>
    <w:tbl>
      <w:tblPr>
        <w:tblStyle w:val="2"/>
        <w:tblW w:w="10964" w:type="dxa"/>
        <w:tblInd w:w="-118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491"/>
        <w:gridCol w:w="1491"/>
        <w:gridCol w:w="1491"/>
        <w:gridCol w:w="1491"/>
        <w:gridCol w:w="1494"/>
        <w:gridCol w:w="862"/>
      </w:tblGrid>
      <w:tr w14:paraId="40386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6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F3E7A28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aracteristics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2053F89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Q 1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F2C48D5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Q 2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4098D3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Q 3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2F59A47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Q 4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776E366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0"/>
                <w:szCs w:val="20"/>
                <w:lang w:eastAsia="zh-CN" w:bidi="ar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0"/>
                <w:szCs w:val="20"/>
                <w:lang w:val="en-US" w:eastAsia="zh-CN"/>
              </w:rPr>
              <w:t>Q 5</w:t>
            </w:r>
          </w:p>
        </w:tc>
        <w:tc>
          <w:tcPr>
            <w:tcW w:w="86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2EA1EF5">
            <w:pPr>
              <w:widowControl/>
              <w:jc w:val="right"/>
              <w:textAlignment w:val="center"/>
              <w:rPr>
                <w:rFonts w:ascii="Times New Roman" w:hAnsi="Times New Roman" w:eastAsia="宋体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Style w:val="4"/>
                <w:rFonts w:hint="default" w:ascii="Times New Roman" w:hAnsi="Times New Roman"/>
                <w:sz w:val="20"/>
                <w:szCs w:val="20"/>
                <w:lang w:bidi="ar"/>
              </w:rPr>
              <w:t>P</w:t>
            </w:r>
            <w:r>
              <w:rPr>
                <w:rStyle w:val="5"/>
                <w:rFonts w:hint="eastAsia" w:ascii="Times New Roman" w:hAnsi="Times New Roman" w:eastAsia="宋体"/>
                <w:sz w:val="20"/>
                <w:szCs w:val="20"/>
                <w:lang w:val="en-US" w:eastAsia="zh-CN" w:bidi="ar"/>
              </w:rPr>
              <w:t>-</w:t>
            </w:r>
            <w:r>
              <w:rPr>
                <w:rStyle w:val="5"/>
                <w:rFonts w:hint="default" w:ascii="Times New Roman" w:hAnsi="Times New Roman"/>
                <w:sz w:val="20"/>
                <w:szCs w:val="20"/>
                <w:lang w:bidi="ar"/>
              </w:rPr>
              <w:t>value</w:t>
            </w:r>
          </w:p>
        </w:tc>
      </w:tr>
      <w:tr w14:paraId="626FEF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49CD9793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6A02975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35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0C1BD35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88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2BCD865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65</w:t>
            </w:r>
          </w:p>
        </w:tc>
        <w:tc>
          <w:tcPr>
            <w:tcW w:w="1491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23F3968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85</w:t>
            </w:r>
          </w:p>
        </w:tc>
        <w:tc>
          <w:tcPr>
            <w:tcW w:w="149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13E8693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64</w:t>
            </w:r>
          </w:p>
        </w:tc>
        <w:tc>
          <w:tcPr>
            <w:tcW w:w="86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0A647C8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1CDA3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0BF88A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95379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6.59 ± 8.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0D0CE2">
            <w:pPr>
              <w:widowControl/>
              <w:jc w:val="center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7.54 ± 8.6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67779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7.64 ± 8.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03616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7.50 ± 9.1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C9F5C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7.80 ± 8.7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4149F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116</w:t>
            </w:r>
          </w:p>
        </w:tc>
      </w:tr>
      <w:tr w14:paraId="2FEA06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48E272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(male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C2E57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31 (61.8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671FA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01 (58.2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D0C96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49 (52.4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5A2A7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64 (53.14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CACB0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30 (34.6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4A884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702A5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712652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F5D7D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16906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A92D69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AE9BF9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1B2FA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E2868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E3F8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22FE46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Primary school or low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FB43F9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37 (44.3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D8313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49 (50.7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AAED0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74 (56.2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17085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09 (59.71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30757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80 (72.2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3998B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42F2B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E35D30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econdary school or high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98035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98 (55.7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A564D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39 (49.2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9DBE5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91 (43.7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C3AFE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76 (40.29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2F8F5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84 (27.7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08744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084902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3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5F865C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Current married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B21CF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96 (92.7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5E41A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46 (93.9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7F2D1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06 (91.1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8683F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12 (89.34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A9ABB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61 (84.4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E0258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118A2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71C07F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ukou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A4414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B76E1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B26FF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746A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B2CED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16FFB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251388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D676DC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gricultur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355CD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50 (65.4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BE09F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99 (72.5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B387C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96 (74.5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82862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31 (77.52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E341F5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57 (83.89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26FB8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788F7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7A5C08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218A6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85 (34.5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4A066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89 (27.4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A7F09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69 (25.4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5F62C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4 (22.48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0F094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07 (16.1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CB495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 w14:paraId="5900D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9E15CA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Smok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6EF15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6 (29.1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72395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03 (29.5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7CFCF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88 (28.2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0EED4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72 (25.11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FA9C2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1 (22.7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33833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023</w:t>
            </w:r>
          </w:p>
        </w:tc>
      </w:tr>
      <w:tr w14:paraId="6D89C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6093EC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Drinking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AF0D3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57 (48.0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DBBDD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91 (42.3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883D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62 (39.4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4B6F3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59 (37.81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E68DE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82 (27.4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BEFB7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B03F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3305FD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62068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21 (22.62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0D5F29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61 (23.4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538CE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8 (23.76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04CF7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56 (22.77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A6EC0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78 (26.81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1C1DC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386</w:t>
            </w:r>
          </w:p>
        </w:tc>
      </w:tr>
      <w:tr w14:paraId="7CC317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8BDFA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yellow"/>
                <w:lang w:val="en-US" w:eastAsia="zh-CN" w:bidi="ar"/>
              </w:rPr>
              <w:t>Diabete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213B5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0 (5.6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BA4F3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5 (5.09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7E2AF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3 (6.4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B3CE5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9 (7.15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D0BF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3 (6.48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9BA65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552</w:t>
            </w:r>
          </w:p>
        </w:tc>
      </w:tr>
      <w:tr w14:paraId="7C6DA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69F0A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Heart diseas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593D9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2 (7.8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8B2CD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9 (8.5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8EA156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7 (8.5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0F8F7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8 (8.47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D93C4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96 (14.4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4B077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C5CC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6EF99E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trok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A4741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 (0.7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B7263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1 (1.6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AD13E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1 (1.6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2D929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3 (1.9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F466F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3 (3.46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2B66E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</w:tr>
      <w:tr w14:paraId="694A6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E8A39E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Dyslipidemi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E4A16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5 (10.28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27F8B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84 (12.21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CEB68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80 (12.03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6A86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86 (12.55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6974C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85 (12.80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D029D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714</w:t>
            </w:r>
          </w:p>
        </w:tc>
      </w:tr>
      <w:tr w14:paraId="3DB2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4F0392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Lung diseas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343DC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7 (5.05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665DF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5 (6.54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0DC4DD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3 (7.97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95768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3 (6.28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B9B7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6 (9.94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3A1C0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</w:tr>
      <w:tr w14:paraId="266413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BF0A2D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Depressive symptoms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A7D3A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 (0.0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2044F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 (0.0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156A9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2 (1.80%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D1116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37 (20.00%)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04D5C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45 (67.02%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A0D2A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944C2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E2B276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ES-D-10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5B94DF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87 ± 1.0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F750AE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3.09 ± 1.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1059E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.87 ± 2.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6D2337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7.23 ± 2.70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A0C25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2.26 ± 5.1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6F8D6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5F7BF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48D082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ES-D-10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01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CA17E8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0.70 ± 1.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11A4B0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.46 ± 1.7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43415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4.57 ± 2.2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6ACFE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6.86 ± 2.79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0D9C2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3.33 ± 5.2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1FA43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67B99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CBD9A1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 xml:space="preserve">Cumulative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CES-D-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80212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.58 ± 1.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154BD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5.55 ± 1.1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A8DD5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9.43 ± 1.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BC412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4.09 ± 1.7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C44FD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5.59 ± 6.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19CA4A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bookmarkStart w:id="3" w:name="OLE_LINK1"/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  <w:bookmarkEnd w:id="3"/>
          </w:p>
        </w:tc>
      </w:tr>
      <w:tr w14:paraId="5FD55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64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EB04FA3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Dual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ensory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mpairment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6DB500B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124 (23.18%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60B5762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12 (30.81%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5AFE5B1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15 (32.33%)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1352AB4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62 (38.25%)</w:t>
            </w:r>
          </w:p>
        </w:tc>
        <w:tc>
          <w:tcPr>
            <w:tcW w:w="149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0B8185C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248 (37.35%)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77D06F3">
            <w:pPr>
              <w:widowControl/>
              <w:jc w:val="center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</w:tbl>
    <w:p w14:paraId="1042D75A">
      <w:pPr>
        <w:numPr>
          <w:ilvl w:val="0"/>
          <w:numId w:val="0"/>
        </w:numPr>
        <w:rPr>
          <w:rFonts w:ascii="Times New Roman" w:hAnsi="Times New Roman" w:eastAsia="宋体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bidi="ar"/>
        </w:rPr>
        <w:t>Continuous variables were expressed as mean±standard deviation (SD) in case of normal distribution and compared between two groups by Kruskal-Wallis rank sum test. If the count variable had a theoretical number &lt;10, Fisher's exact probability test was used. Categorical variables are presented as counts (percentages) and compared by Chi-square test.</w:t>
      </w:r>
    </w:p>
    <w:p w14:paraId="40CB5DE0">
      <w:pP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br w:type="page"/>
      </w:r>
    </w:p>
    <w:p w14:paraId="0EE693F1">
      <w:pP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Cambria"/>
          <w:b/>
          <w:bCs/>
          <w:kern w:val="0"/>
          <w:sz w:val="20"/>
          <w:szCs w:val="20"/>
          <w:lang w:bidi="ar"/>
        </w:rPr>
        <w:t>Table S</w:t>
      </w:r>
      <w:r>
        <w:rPr>
          <w:rFonts w:hint="eastAsia" w:ascii="Times New Roman" w:hAnsi="Times New Roman" w:eastAsia="宋体"/>
          <w:b/>
          <w:bCs/>
          <w:kern w:val="0"/>
          <w:sz w:val="20"/>
          <w:szCs w:val="20"/>
          <w:lang w:val="en-US" w:eastAsia="zh-CN" w:bidi="ar"/>
        </w:rPr>
        <w:t>2</w:t>
      </w:r>
      <w:r>
        <w:rPr>
          <w:rFonts w:ascii="Times New Roman" w:hAnsi="Times New Roman" w:eastAsia="Cambria"/>
          <w:b/>
          <w:bCs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/>
          <w:b/>
          <w:bCs/>
          <w:color w:val="000000"/>
          <w:kern w:val="0"/>
          <w:sz w:val="18"/>
          <w:szCs w:val="18"/>
          <w:lang w:bidi="ar"/>
        </w:rPr>
        <w:t>Subgroup analysis of the associations between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eastAsia="en-US" w:bidi="ar"/>
        </w:rPr>
        <w:t xml:space="preserve"> the qua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>rtile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eastAsia="en-US" w:bidi="ar"/>
        </w:rPr>
        <w:t xml:space="preserve"> of cumulative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Cambria"/>
          <w:b/>
          <w:bCs/>
          <w:color w:val="333333"/>
          <w:kern w:val="0"/>
          <w:sz w:val="20"/>
          <w:szCs w:val="20"/>
          <w:lang w:val="en-US" w:eastAsia="zh-CN" w:bidi="ar"/>
        </w:rPr>
        <w:t>CES-D-10 scores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bidi="ar"/>
        </w:rPr>
        <w:t xml:space="preserve"> and 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>d</w:t>
      </w:r>
      <w:r>
        <w:rPr>
          <w:rFonts w:hint="default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ual 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>s</w:t>
      </w:r>
      <w:r>
        <w:rPr>
          <w:rFonts w:hint="default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 xml:space="preserve">ensory 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>i</w:t>
      </w:r>
      <w:r>
        <w:rPr>
          <w:rFonts w:hint="default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>mpairment</w:t>
      </w:r>
      <w:r>
        <w:rPr>
          <w:rFonts w:hint="eastAsia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  <w:t>.</w:t>
      </w:r>
    </w:p>
    <w:tbl>
      <w:tblPr>
        <w:tblStyle w:val="2"/>
        <w:tblpPr w:leftFromText="180" w:rightFromText="180" w:vertAnchor="page" w:horzAnchor="page" w:tblpX="218" w:tblpY="2100"/>
        <w:tblOverlap w:val="never"/>
        <w:tblW w:w="11603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802"/>
        <w:gridCol w:w="938"/>
        <w:gridCol w:w="1744"/>
        <w:gridCol w:w="1744"/>
        <w:gridCol w:w="1744"/>
        <w:gridCol w:w="1744"/>
        <w:gridCol w:w="1113"/>
      </w:tblGrid>
      <w:tr w14:paraId="4ECC0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17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A7E1C99">
            <w:pPr>
              <w:jc w:val="left"/>
              <w:rPr>
                <w:rFonts w:ascii="Times New Roman" w:hAnsi="Times New Roman" w:eastAsia="宋体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18096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Case</w:t>
            </w: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C4DF22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9D1B24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1422B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DF6C2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D4EE5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Q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11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0C337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for interaction</w:t>
            </w:r>
          </w:p>
        </w:tc>
      </w:tr>
      <w:tr w14:paraId="510602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79DCDD3B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Age(years)</w:t>
            </w:r>
          </w:p>
        </w:tc>
        <w:tc>
          <w:tcPr>
            <w:tcW w:w="802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11B7C3B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729E10B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6CD46DC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4639BF7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09F98B4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4585BE3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 w14:paraId="51CE72A0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209</w:t>
            </w:r>
          </w:p>
        </w:tc>
      </w:tr>
      <w:tr w14:paraId="445A7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3F754C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Q1(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45 - 51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8C0E7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5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92BC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4" w:name="OLE_LINK7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  <w:bookmarkEnd w:id="4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AF4485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25 (0.80, 1.94) 0.33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02FA46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19 (0.76, 1.87) 0.4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CF0066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1 (0.85, 2.03) 0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5DF91C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6 (1.00, 2.45) 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9E2DCA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CED8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DFB4F6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Q2(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52 - 6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224196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9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C0CA30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8062B5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5 (1.04, 2.63) 0.03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64A017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0 (0.93, 2.42) 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8BD0E7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73 (1.72, 4.34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7C0A00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48 (1.53, 4.03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4EA5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FF6C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E6277F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Q3(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61 - 90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EE5C16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09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BD39F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0E1972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4 (0.91, 2.27) 0.1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9FAB8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9 (1.20, 2.96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866801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06 (1.32, 3.24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DA3D6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4 (1.04, 2.58) 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EA10C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3B46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11824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5" w:name="OLE_LINK2"/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Gender</w:t>
            </w:r>
            <w:bookmarkEnd w:id="5"/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BE488F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390973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F5235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84B54B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A60CD7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FAC08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6EFDCF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</w:tr>
      <w:tr w14:paraId="3CB59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7EA6DA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08D29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6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CCFE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6CB98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4 (0.95, 1.88) 0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2DE40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9 (1.19, 2.38) 0.0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96ED53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00 (1.43, 2.81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331B7E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3 (1.25, 2.69) 0.0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6269AC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5CBA4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79952E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A52F0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5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8B6F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B8097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7 (1.04, 2.35) 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75B01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5 (0.90, 2.02) 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078898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4 (1.24, 2.74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8BE5EF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7 (1.21, 2.60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33906E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3CC1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26A9D1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153550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5A0CAF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C750F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D10C1B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BE640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0FD43E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4B1508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744</w:t>
            </w:r>
          </w:p>
        </w:tc>
      </w:tr>
      <w:tr w14:paraId="2FEFC4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1406D">
            <w:pPr>
              <w:widowControl/>
              <w:ind w:left="199" w:leftChars="95" w:firstLine="0" w:firstLineChars="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Primary school or lowe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E34B1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8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A97F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C4467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1 (1.05, 2.19) 0.0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B064F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4 (1.07, 2.22) 0.01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A20564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3 (1.28, 2.61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BA477A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4 (1.22, 2.48) 0.00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66A65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038A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42602A">
            <w:pPr>
              <w:widowControl/>
              <w:ind w:left="199" w:leftChars="95" w:firstLine="0" w:firstLineChars="0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econdary school or higher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1FAB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38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BF1E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378B6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4 (0.92, 1.94) 0.12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A19AA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4 (0.98, 2.11) 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C3706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13 (1.47, 3.11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E28FA8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2 (1.26, 2.93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094EA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130DE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021302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Current married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9DAA1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58CA0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350BC7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0EEC0B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88E206"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10B3B7"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EB9C4F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</w:tr>
      <w:tr w14:paraId="18E1C4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8F68DA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1C6B36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AB54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8A1362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3 (0.48, 3.71) 0.58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9583F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13 (0.83, 5.45) 0.1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19D305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1 (0.68, 4.28) 0.2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EFE05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7 (0.73, 4.28) 0.2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8A9CF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68D8B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54C8EE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CD83D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9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5F64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E8324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1 (1.08, 1.85)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4A44B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4 (1.09, 1.89) 0.0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2D6BF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5 (1.49, 2.55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D3E859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8 (1.35, 2.36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A8C2A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B278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9087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u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u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B8C8E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6C0370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1B0C2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2A63E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BE5EC0"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93C64A">
            <w:pP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58D3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</w:tr>
      <w:tr w14:paraId="1ADB8C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ED301C">
            <w:pPr>
              <w:widowControl/>
              <w:ind w:firstLine="20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Agricultur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AB9EE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4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EED0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90ADC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25 (0.92, 1.69) 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CCE67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8 (1.02, 1.87) 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819EFE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4 (1.22, 2.20) 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32C17C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0 (1.26, 2.30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FA9468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FC738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D8AFFF">
            <w:pPr>
              <w:widowControl/>
              <w:ind w:firstLine="200" w:firstLineChars="100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011BF5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0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AA3EA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BFC2A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18 (1.29, 3.69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7C60B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3 (1.13, 3.30)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403B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.36 (1.97, 5.72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920C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8 (1.08, 3.63) 0.0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B0BD8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0A7AA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A8A6DB">
            <w:pPr>
              <w:jc w:val="left"/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urrent smoking 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tat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BA9F9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4B0DF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7EE5C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8481C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2ABBF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0E842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42161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53</w:t>
            </w:r>
          </w:p>
        </w:tc>
      </w:tr>
      <w:tr w14:paraId="2C50E2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5AAB6D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7AF0A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36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8E2DE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0D009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8 (1.16, 2.16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CF3FE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0 (1.25, 2.31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202179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07 (1.53, 2.80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A64D7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0 (1.39, 2.59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72A29B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2BBB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E19214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86382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7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D2253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AF4E7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08 (0.67, 1.75) 0.75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21A5B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08 (0.66, 1.77) 0.75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AB438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4 (1.01, 2.67) 0.04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C39DA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2 (0.97, 2.70) 0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B64E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463F4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C84F44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rinking statu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37FF0E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3E8F9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EABCC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0224EA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CB8EAC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26358D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78A78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</w:tr>
      <w:tr w14:paraId="1150D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6F4E26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8433C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98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6469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85332D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9 (1.19, 2.42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97C57B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9 (1.18, 2.41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3D2776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 xml:space="preserve">2.10 (1.48, 2.98) </w:t>
            </w:r>
            <w:bookmarkStart w:id="6" w:name="OLE_LINK3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&lt;0.001</w:t>
            </w:r>
            <w:bookmarkEnd w:id="6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9F82F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8 (1.33, 2.67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B673C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1CA0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973C42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7FC225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2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C358AB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F7DF67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16 (0.79, 1.72) 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12CB7F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3 (0.90, 1.98) 0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3BA65C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1 (1.23, 2.66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6FE18E">
            <w:pPr>
              <w:widowControl/>
              <w:ind w:firstLine="180" w:firstLineChars="10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9 (1.23, 2.89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88E9CA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D328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5B9820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ypertens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EFE1DC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D316D4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174F4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96C3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2D637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76255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D04BE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26</w:t>
            </w:r>
          </w:p>
        </w:tc>
      </w:tr>
      <w:tr w14:paraId="6BF674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94704F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75921F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46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130B1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C44F7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8 (1.17, 2.12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F1C48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0 (1.11, 2.02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C9343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5 (1.38, 2.48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789805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8 (1.39, 2.55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1C30E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7649C3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E10900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1F2F6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7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ECBA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9FE10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94 (0.53, 1.65) 0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1F420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0 (0.87, 2.59) 0.14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D419D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28 (1.33, 3.91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610D0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62 (0.93, 2.79) 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1D1BF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27534F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478B9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highlight w:val="yellow"/>
                <w:lang w:val="en-US" w:eastAsia="zh-CN" w:bidi="ar"/>
              </w:rPr>
              <w:t>Diabet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EA13D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836C7C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A8068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A14BCC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9AECA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BC10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42B48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 w14:paraId="6F7654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C16248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6E806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03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68D8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4287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0 (1.07, 1.83)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0A1E4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1 (1.15, 1.97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D11E1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9 (1.53, 2.59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F98A7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1 (1.38, 2.38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5A75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DDA3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788EF7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theme="minorBidi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B051F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42895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3DC65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9 (0.58, 6.80) 0.27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4D71A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3 (0.43, 4.70) 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69AA0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29 (0.40, 4.19) 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B1DFC2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39 (0.41, 4.70) 0.59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4B98EC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73737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EE493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Heart disea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7DF88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93958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7CDDE8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7B32A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5C9960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AB455F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EA6B6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260</w:t>
            </w:r>
          </w:p>
        </w:tc>
      </w:tr>
      <w:tr w14:paraId="60EC8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5C1998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5F104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9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7614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B562B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1 (1.07, 1.84)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E05F4C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5 (1.11, 1.91) 0.0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F74B6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9 (1.53, 2.60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E9945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3 (1.31, 2.29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6A059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1675F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0A69C3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C161A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8E9CA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4325E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87 (0.70, 4.98) 0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3603F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61 (1.00, 6.83) 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08A8A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6 (0.54, 3.94) 0.4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FBD4C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53 (1.00, 6.38) 0.0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1BFEC1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69C24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425327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Strok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77F0F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205806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5C05CA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7EC887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79889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5827FF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F1B00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</w:tr>
      <w:tr w14:paraId="5A4A2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EC0EEE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4EA77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1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8A28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34C17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0 (1.08, 1.82) 0.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118B3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9 (1.14, 1.93) 0.00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99283B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1 (1.47, 2.47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A77C2E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6 (1.35, 2.30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7B9108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16A10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329A99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117F6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9DBF4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DAE69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bookmarkStart w:id="7" w:name="OLE_LINK4"/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A</w:t>
            </w:r>
            <w:bookmarkEnd w:id="7"/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15AC7D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D5D6C5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C5E4D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1DE2EE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6EC73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CAFCD0A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Dyslipidemia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E68DE5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E79092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1FDA8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AB0A94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A06B3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0E0699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832D5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</w:tr>
      <w:tr w14:paraId="7BE787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6E54AD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54CE6F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84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3563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AFD40C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2 (1.08, 1.87) 0.0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F7344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3 (1.09, 1.88) 0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A23B5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91 (1.46, 2.51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11C52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4 (1.32, 2.30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A863A2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51CF0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8D90F3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0EE6D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9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05E08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B51F5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3 (0.70, 4.30) 0.23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6D8EE1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82 (1.16, 6.85) 0.02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A1E05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49 (1.03, 6.03) 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FFBAB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87 (1.16, 7.08) 0.0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628AE6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19C68A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4EBB4E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  <w:lang w:val="en-US" w:eastAsia="zh-CN" w:bidi="ar"/>
              </w:rPr>
              <w:t>Lung disease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9CB4C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F46E67"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FE22A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501E87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F1B19B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064A33">
            <w:pP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2E17A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7</w:t>
            </w:r>
          </w:p>
        </w:tc>
      </w:tr>
      <w:tr w14:paraId="55805C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394739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No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CEECB3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300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D57C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23A4E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46 (1.12, 1.92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D7506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54 (1.18, 2.02) 0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0DDA84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.07 (1.59, 2.70) &lt;0.00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286B7DC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8 (1.35, 2.35) &lt;0.00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F92D7A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  <w:tr w14:paraId="3DBB3D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" w:hRule="atLeast"/>
        </w:trPr>
        <w:tc>
          <w:tcPr>
            <w:tcW w:w="177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2B641C0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64966E8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234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5602F2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  <w:t>Ref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569414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91 (0.32, 2.62) 0.864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F6AC4A2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88 (0.32, 2.45) 0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4E5A0D7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0.66 (0.23, 1.93) 0.448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40D6E50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1.71 (0.64, 4.59) 0.286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19C47C9">
            <w:pPr>
              <w:widowControl/>
              <w:ind w:firstLine="18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</w:p>
        </w:tc>
      </w:tr>
    </w:tbl>
    <w:p w14:paraId="3ABEDEF7">
      <w:pPr>
        <w:numPr>
          <w:ilvl w:val="0"/>
          <w:numId w:val="0"/>
        </w:numPr>
        <w:ind w:leftChars="0"/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/>
          <w:sz w:val="20"/>
          <w:szCs w:val="20"/>
          <w:lang w:val="en-US" w:eastAsia="zh-CN"/>
        </w:rPr>
        <w:t>I</w:t>
      </w:r>
      <w:r>
        <w:rPr>
          <w:rFonts w:hint="default" w:ascii="Times New Roman" w:hAnsi="Times New Roman"/>
          <w:sz w:val="20"/>
          <w:szCs w:val="20"/>
        </w:rPr>
        <w:t xml:space="preserve">n addition to the stratification variables themselves, age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gender</w:t>
      </w:r>
      <w:r>
        <w:rPr>
          <w:rFonts w:hint="default" w:ascii="Times New Roman" w:hAnsi="Times New Roman"/>
          <w:sz w:val="20"/>
          <w:szCs w:val="20"/>
        </w:rPr>
        <w:t xml:space="preserve">, education, marital status,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h</w:t>
      </w:r>
      <w:r>
        <w:rPr>
          <w:rFonts w:hint="default" w:ascii="Times New Roman" w:hAnsi="Times New Roman"/>
          <w:sz w:val="20"/>
          <w:szCs w:val="20"/>
        </w:rPr>
        <w:t>ukou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,</w:t>
      </w:r>
      <w:r>
        <w:rPr>
          <w:rFonts w:hint="default"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18"/>
          <w:szCs w:val="18"/>
          <w:lang w:val="en-US" w:eastAsia="zh-CN" w:bidi="ar"/>
        </w:rPr>
        <w:t>c</w:t>
      </w:r>
      <w:r>
        <w:rPr>
          <w:rFonts w:hint="default" w:ascii="Times New Roman" w:hAnsi="Times New Roman" w:eastAsia="宋体"/>
          <w:color w:val="000000"/>
          <w:kern w:val="0"/>
          <w:sz w:val="18"/>
          <w:szCs w:val="18"/>
          <w:lang w:val="en-US" w:eastAsia="zh-CN" w:bidi="ar"/>
        </w:rPr>
        <w:t xml:space="preserve">urrent </w:t>
      </w:r>
      <w:r>
        <w:rPr>
          <w:rFonts w:hint="default" w:ascii="Times New Roman" w:hAnsi="Times New Roman"/>
          <w:sz w:val="20"/>
          <w:szCs w:val="20"/>
        </w:rPr>
        <w:t xml:space="preserve">smoking status, drinking status,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h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ypertension</w:t>
      </w:r>
      <w:r>
        <w:rPr>
          <w:rFonts w:hint="default" w:ascii="Times New Roman" w:hAnsi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diabetes</w:t>
      </w:r>
      <w:bookmarkStart w:id="8" w:name="_GoBack"/>
      <w:bookmarkEnd w:id="8"/>
      <w:r>
        <w:rPr>
          <w:rFonts w:hint="default" w:ascii="Times New Roman" w:hAnsi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heart disease</w:t>
      </w:r>
      <w:r>
        <w:rPr>
          <w:rFonts w:hint="default" w:ascii="Times New Roman" w:hAnsi="Times New Roman"/>
          <w:sz w:val="20"/>
          <w:szCs w:val="20"/>
        </w:rPr>
        <w:t xml:space="preserve">,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stroke</w:t>
      </w:r>
      <w:r>
        <w:rPr>
          <w:rFonts w:hint="default" w:ascii="Times New Roman" w:hAnsi="Times New Roman"/>
          <w:sz w:val="20"/>
          <w:szCs w:val="20"/>
        </w:rPr>
        <w:t>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dyslipidemia</w:t>
      </w:r>
      <w:r>
        <w:rPr>
          <w:rFonts w:hint="default" w:ascii="Times New Roman" w:hAnsi="Times New Roman"/>
          <w:sz w:val="20"/>
          <w:szCs w:val="20"/>
        </w:rPr>
        <w:t xml:space="preserve"> and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lung disease</w:t>
      </w:r>
      <w:r>
        <w:rPr>
          <w:rFonts w:hint="default" w:ascii="Times New Roman" w:hAnsi="Times New Roman"/>
          <w:sz w:val="20"/>
          <w:szCs w:val="20"/>
        </w:rPr>
        <w:t xml:space="preserve"> were adjusted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.</w:t>
      </w:r>
    </w:p>
    <w:p w14:paraId="0E7F2484">
      <w:pPr>
        <w:rPr>
          <w:rFonts w:hint="default" w:ascii="Times New Roman" w:hAnsi="Times New Roman" w:eastAsia="宋体"/>
          <w:b/>
          <w:bCs/>
          <w:color w:val="000000"/>
          <w:kern w:val="0"/>
          <w:sz w:val="18"/>
          <w:szCs w:val="18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yOWY3Mjg0MzljMTY2MmUxNTg0ZDExNWViMmVlYTcifQ=="/>
  </w:docVars>
  <w:rsids>
    <w:rsidRoot w:val="7D7979BB"/>
    <w:rsid w:val="06F579DD"/>
    <w:rsid w:val="07670862"/>
    <w:rsid w:val="3E35288A"/>
    <w:rsid w:val="3E6B290A"/>
    <w:rsid w:val="4C276F44"/>
    <w:rsid w:val="51B46B4F"/>
    <w:rsid w:val="797E251A"/>
    <w:rsid w:val="7D79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qFormat/>
    <w:uiPriority w:val="0"/>
    <w:rPr>
      <w:rFonts w:hint="eastAsia" w:ascii="宋体" w:hAnsi="宋体" w:eastAsia="宋体" w:cs="宋体"/>
      <w:b/>
      <w:bCs/>
      <w:i/>
      <w:iCs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6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65</Words>
  <Characters>4800</Characters>
  <Lines>0</Lines>
  <Paragraphs>0</Paragraphs>
  <TotalTime>13</TotalTime>
  <ScaleCrop>false</ScaleCrop>
  <LinksUpToDate>false</LinksUpToDate>
  <CharactersWithSpaces>538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5T11:54:00Z</dcterms:created>
  <dc:creator>Dr Chen</dc:creator>
  <cp:lastModifiedBy>柒</cp:lastModifiedBy>
  <dcterms:modified xsi:type="dcterms:W3CDTF">2025-02-22T14:3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08B5724ADA648C4A2FBB2F5F5E30055_11</vt:lpwstr>
  </property>
  <property fmtid="{D5CDD505-2E9C-101B-9397-08002B2CF9AE}" pid="4" name="KSOTemplateDocerSaveRecord">
    <vt:lpwstr>eyJoZGlkIjoiZDgyOWY3Mjg0MzljMTY2MmUxNTg0ZDExNWViMmVlYTciLCJ1c2VySWQiOiIxMzkxNDE2MTc0In0=</vt:lpwstr>
  </property>
</Properties>
</file>